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ABBD4" w14:textId="77777777" w:rsidR="00EB78A2" w:rsidRPr="00EB78A2" w:rsidRDefault="00EB78A2" w:rsidP="00EB78A2">
      <w:pPr>
        <w:pStyle w:val="af3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201056406"/>
      <w:r w:rsidRPr="00EB78A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Materials</w:t>
      </w:r>
    </w:p>
    <w:p w14:paraId="074AA0AB" w14:textId="77777777" w:rsidR="00EB78A2" w:rsidRPr="00EB78A2" w:rsidRDefault="00EB78A2" w:rsidP="00EB78A2">
      <w:pPr>
        <w:rPr>
          <w:rFonts w:hint="eastAsia"/>
        </w:rPr>
      </w:pPr>
    </w:p>
    <w:p w14:paraId="107E7725" w14:textId="0DFB33B1" w:rsidR="00EB78A2" w:rsidRPr="007E4BB4" w:rsidRDefault="00EB78A2" w:rsidP="00EB78A2">
      <w:pPr>
        <w:pStyle w:val="af3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B78A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l Table S1.</w:t>
      </w:r>
      <w:r w:rsidRPr="00EB78A2">
        <w:rPr>
          <w:rFonts w:ascii="Times New Roman" w:eastAsia="宋体" w:hAnsi="Times New Roman" w:cs="Times New Roman" w:hint="eastAsia"/>
          <w:sz w:val="24"/>
          <w:szCs w:val="24"/>
        </w:rPr>
        <w:t xml:space="preserve"> Interview Outline for Participants Using anti-PCSK9 monoclonal antibodi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B78A2" w:rsidRPr="00D20011" w14:paraId="64E31408" w14:textId="77777777" w:rsidTr="00295A61">
        <w:tc>
          <w:tcPr>
            <w:tcW w:w="8296" w:type="dxa"/>
            <w:tcBorders>
              <w:bottom w:val="single" w:sz="4" w:space="0" w:color="000000" w:themeColor="text1"/>
            </w:tcBorders>
          </w:tcPr>
          <w:p w14:paraId="5EAD883A" w14:textId="3A359045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 xml:space="preserve">1. How did you feel or what were your concerns when you were first introduced to </w:t>
            </w:r>
            <w:r w:rsidRPr="00EB78A2">
              <w:rPr>
                <w:rFonts w:ascii="Times New Roman" w:eastAsia="宋体" w:hAnsi="Times New Roman" w:cs="Times New Roman" w:hint="eastAsia"/>
                <w:szCs w:val="21"/>
              </w:rPr>
              <w:t>anti-PCSK9 monoclonal antibodies</w:t>
            </w:r>
            <w:r w:rsidRPr="00D20011">
              <w:rPr>
                <w:rFonts w:ascii="Times New Roman" w:eastAsia="宋体" w:hAnsi="Times New Roman" w:cs="Times New Roman"/>
                <w:szCs w:val="21"/>
              </w:rPr>
              <w:t>?</w:t>
            </w:r>
          </w:p>
          <w:p w14:paraId="42500558" w14:textId="1F462040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 xml:space="preserve">2. What do you think about the overall feeling of the way the </w:t>
            </w:r>
            <w:r w:rsidRPr="00EB78A2">
              <w:rPr>
                <w:rFonts w:ascii="Times New Roman" w:eastAsia="宋体" w:hAnsi="Times New Roman" w:cs="Times New Roman" w:hint="eastAsia"/>
                <w:szCs w:val="21"/>
              </w:rPr>
              <w:t>anti-PCSK9 monoclonal antibodies</w:t>
            </w:r>
            <w:r w:rsidRPr="00D20011">
              <w:rPr>
                <w:rFonts w:ascii="Times New Roman" w:eastAsia="宋体" w:hAnsi="Times New Roman" w:cs="Times New Roman"/>
                <w:szCs w:val="21"/>
              </w:rPr>
              <w:t xml:space="preserve"> is used (injections) compared to the lipid-lowering medications you have used previously?</w:t>
            </w:r>
          </w:p>
          <w:p w14:paraId="12E9C681" w14:textId="77777777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3. Did you find the way the medication was administered convenient? Did the hospital help you with the injections or did you do them yourself at home?</w:t>
            </w:r>
          </w:p>
          <w:p w14:paraId="2D710BEB" w14:textId="77777777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4. Did the use of the medication interfere with your daily schedule?</w:t>
            </w:r>
          </w:p>
        </w:tc>
      </w:tr>
      <w:tr w:rsidR="00EB78A2" w:rsidRPr="00D20011" w14:paraId="7DCD4E25" w14:textId="77777777" w:rsidTr="00295A61">
        <w:tc>
          <w:tcPr>
            <w:tcW w:w="8296" w:type="dxa"/>
            <w:tcBorders>
              <w:top w:val="single" w:sz="4" w:space="0" w:color="000000" w:themeColor="text1"/>
            </w:tcBorders>
          </w:tcPr>
          <w:p w14:paraId="768452B1" w14:textId="3594ED01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5. Are you currently still using </w:t>
            </w:r>
            <w:r w:rsidRPr="00EB78A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nti-PCSK9 monoclonal antibodies</w:t>
            </w:r>
            <w:r w:rsidRPr="00D20011">
              <w:rPr>
                <w:rFonts w:ascii="Times New Roman" w:eastAsia="宋体" w:hAnsi="Times New Roman" w:cs="Times New Roman"/>
                <w:b/>
                <w:bCs/>
                <w:szCs w:val="21"/>
              </w:rPr>
              <w:t>? Approximately how long have you been using them? What was the main reason for stopping the drug?</w:t>
            </w:r>
          </w:p>
          <w:p w14:paraId="4D653DB2" w14:textId="1C1C74CD" w:rsidR="00EB78A2" w:rsidRPr="00D20011" w:rsidRDefault="00EB78A2" w:rsidP="00EB78A2">
            <w:pPr>
              <w:pStyle w:val="a9"/>
              <w:numPr>
                <w:ilvl w:val="0"/>
                <w:numId w:val="3"/>
              </w:num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Patients still using </w:t>
            </w:r>
            <w:r w:rsidRPr="00EB78A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nti-PCSK9 monoclonal antibodies</w:t>
            </w:r>
          </w:p>
          <w:p w14:paraId="3FFCB6FF" w14:textId="77777777" w:rsidR="00EB78A2" w:rsidRPr="00D20011" w:rsidRDefault="00EB78A2" w:rsidP="00EB78A2">
            <w:pPr>
              <w:pStyle w:val="a9"/>
              <w:numPr>
                <w:ilvl w:val="0"/>
                <w:numId w:val="2"/>
              </w:num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Would you like to continue using this medication for a longer period of time? Why?</w:t>
            </w:r>
          </w:p>
          <w:p w14:paraId="5D052C9A" w14:textId="77777777" w:rsidR="00EB78A2" w:rsidRPr="00D20011" w:rsidRDefault="00EB78A2" w:rsidP="00EB78A2">
            <w:pPr>
              <w:pStyle w:val="a9"/>
              <w:numPr>
                <w:ilvl w:val="0"/>
                <w:numId w:val="2"/>
              </w:num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What factors might motivate you to stay on it?</w:t>
            </w:r>
          </w:p>
          <w:p w14:paraId="2A8CF33A" w14:textId="620DCB1F" w:rsidR="00EB78A2" w:rsidRPr="00D20011" w:rsidRDefault="00EB78A2" w:rsidP="00EB78A2">
            <w:pPr>
              <w:pStyle w:val="a9"/>
              <w:numPr>
                <w:ilvl w:val="0"/>
                <w:numId w:val="3"/>
              </w:num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Patients discontinuing </w:t>
            </w:r>
            <w:r w:rsidRPr="00EB78A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nti-PCSK9 monoclonal antibodies</w:t>
            </w:r>
          </w:p>
          <w:p w14:paraId="7C5BC565" w14:textId="77777777" w:rsidR="00EB78A2" w:rsidRPr="00D20011" w:rsidRDefault="00EB78A2" w:rsidP="00EB78A2">
            <w:pPr>
              <w:pStyle w:val="a9"/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What factors might make you hesitate or stop using?</w:t>
            </w:r>
          </w:p>
          <w:p w14:paraId="67B09EE9" w14:textId="77777777" w:rsidR="00EB78A2" w:rsidRPr="00D20011" w:rsidRDefault="00EB78A2" w:rsidP="00EB78A2">
            <w:pPr>
              <w:pStyle w:val="a9"/>
              <w:numPr>
                <w:ilvl w:val="0"/>
                <w:numId w:val="1"/>
              </w:num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Would you subsequently be willing to return to using the drug? Why?</w:t>
            </w:r>
          </w:p>
        </w:tc>
      </w:tr>
      <w:tr w:rsidR="00EB78A2" w:rsidRPr="00D20011" w14:paraId="33EBF006" w14:textId="77777777" w:rsidTr="00295A61">
        <w:tc>
          <w:tcPr>
            <w:tcW w:w="8296" w:type="dxa"/>
          </w:tcPr>
          <w:p w14:paraId="483BEB29" w14:textId="77777777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6. Have you experienced any side effects while using the medication? How were they dealt with?</w:t>
            </w:r>
            <w:r w:rsidRPr="00D20011">
              <w:rPr>
                <w:rFonts w:ascii="Times New Roman" w:hAnsi="Times New Roman" w:cs="Times New Roman"/>
                <w:szCs w:val="21"/>
              </w:rPr>
              <w:t xml:space="preserve"> 7. </w:t>
            </w:r>
            <w:r w:rsidRPr="00D20011">
              <w:rPr>
                <w:rFonts w:ascii="Times New Roman" w:eastAsia="宋体" w:hAnsi="Times New Roman" w:cs="Times New Roman"/>
                <w:szCs w:val="21"/>
              </w:rPr>
              <w:t>What practical difficulties have you encountered while using the medication?</w:t>
            </w:r>
          </w:p>
          <w:p w14:paraId="3DB95857" w14:textId="77777777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8. If alternative medications become available in the future, will your choices change?</w:t>
            </w:r>
          </w:p>
          <w:p w14:paraId="0A7ED049" w14:textId="77777777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9. Some patients are concerned about the cost of medications; do you have similar concerns? Do you use health insurance?</w:t>
            </w:r>
          </w:p>
          <w:p w14:paraId="3E09295B" w14:textId="38B3A0D6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10. Does Medicare reimburse for </w:t>
            </w:r>
            <w:r w:rsidRPr="00EB78A2">
              <w:rPr>
                <w:rFonts w:ascii="Times New Roman" w:eastAsia="宋体" w:hAnsi="Times New Roman" w:cs="Times New Roman" w:hint="eastAsia"/>
                <w:szCs w:val="21"/>
              </w:rPr>
              <w:t>anti-PCSK9 monoclonal antibodies</w:t>
            </w:r>
            <w:r w:rsidRPr="00D20011">
              <w:rPr>
                <w:rFonts w:ascii="Times New Roman" w:eastAsia="宋体" w:hAnsi="Times New Roman" w:cs="Times New Roman"/>
                <w:szCs w:val="21"/>
              </w:rPr>
              <w:t>? Would you be willing to use the medication for a long period of time if there were policies in place to mitigate the cost?</w:t>
            </w:r>
          </w:p>
          <w:p w14:paraId="008461AD" w14:textId="6710DEE5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 xml:space="preserve">11. If you were to use/re-use </w:t>
            </w:r>
            <w:r w:rsidRPr="00EB78A2">
              <w:rPr>
                <w:rFonts w:ascii="Times New Roman" w:eastAsia="宋体" w:hAnsi="Times New Roman" w:cs="Times New Roman" w:hint="eastAsia"/>
                <w:szCs w:val="21"/>
              </w:rPr>
              <w:t>anti-PCSK9 monoclonal antibodies</w:t>
            </w:r>
            <w:r w:rsidRPr="00D20011">
              <w:rPr>
                <w:rFonts w:ascii="Times New Roman" w:eastAsia="宋体" w:hAnsi="Times New Roman" w:cs="Times New Roman"/>
                <w:szCs w:val="21"/>
              </w:rPr>
              <w:t xml:space="preserve"> in the future on a long-term basis, what would you most like to see improved in drug development?</w:t>
            </w:r>
          </w:p>
          <w:p w14:paraId="71A3E69D" w14:textId="02689EED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 xml:space="preserve">12. What additional information about </w:t>
            </w:r>
            <w:r w:rsidRPr="00EB78A2">
              <w:rPr>
                <w:rFonts w:ascii="Times New Roman" w:eastAsia="宋体" w:hAnsi="Times New Roman" w:cs="Times New Roman" w:hint="eastAsia"/>
                <w:szCs w:val="21"/>
              </w:rPr>
              <w:t>anti-PCSK9 monoclonal antibodies</w:t>
            </w:r>
            <w:r w:rsidRPr="00D20011">
              <w:rPr>
                <w:rFonts w:ascii="Times New Roman" w:eastAsia="宋体" w:hAnsi="Times New Roman" w:cs="Times New Roman"/>
                <w:szCs w:val="21"/>
              </w:rPr>
              <w:t xml:space="preserve"> would you like to receive?</w:t>
            </w:r>
          </w:p>
          <w:p w14:paraId="37D2FACA" w14:textId="77777777" w:rsidR="00EB78A2" w:rsidRPr="00D20011" w:rsidRDefault="00EB78A2" w:rsidP="00EB78A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20011">
              <w:rPr>
                <w:rFonts w:ascii="Times New Roman" w:eastAsia="宋体" w:hAnsi="Times New Roman" w:cs="Times New Roman"/>
                <w:szCs w:val="21"/>
              </w:rPr>
              <w:t>13. Are there any other experiences or suggestions you would like to share?</w:t>
            </w:r>
          </w:p>
        </w:tc>
      </w:tr>
      <w:bookmarkEnd w:id="0"/>
    </w:tbl>
    <w:p w14:paraId="75A5A47A" w14:textId="77777777" w:rsidR="00B86ED3" w:rsidRPr="00EB78A2" w:rsidRDefault="00B86ED3">
      <w:pPr>
        <w:rPr>
          <w:rFonts w:hint="eastAsia"/>
        </w:rPr>
      </w:pPr>
    </w:p>
    <w:sectPr w:rsidR="00B86ED3" w:rsidRPr="00EB7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6CD96" w14:textId="77777777" w:rsidR="000F4AE9" w:rsidRDefault="000F4AE9" w:rsidP="00EB78A2">
      <w:pPr>
        <w:rPr>
          <w:rFonts w:hint="eastAsia"/>
        </w:rPr>
      </w:pPr>
      <w:r>
        <w:separator/>
      </w:r>
    </w:p>
  </w:endnote>
  <w:endnote w:type="continuationSeparator" w:id="0">
    <w:p w14:paraId="3A02B8B2" w14:textId="77777777" w:rsidR="000F4AE9" w:rsidRDefault="000F4AE9" w:rsidP="00EB78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65907" w14:textId="77777777" w:rsidR="000F4AE9" w:rsidRDefault="000F4AE9" w:rsidP="00EB78A2">
      <w:pPr>
        <w:rPr>
          <w:rFonts w:hint="eastAsia"/>
        </w:rPr>
      </w:pPr>
      <w:r>
        <w:separator/>
      </w:r>
    </w:p>
  </w:footnote>
  <w:footnote w:type="continuationSeparator" w:id="0">
    <w:p w14:paraId="3695091B" w14:textId="77777777" w:rsidR="000F4AE9" w:rsidRDefault="000F4AE9" w:rsidP="00EB78A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06603"/>
    <w:multiLevelType w:val="hybridMultilevel"/>
    <w:tmpl w:val="09A4348C"/>
    <w:lvl w:ilvl="0" w:tplc="67B4DBDC">
      <w:start w:val="1"/>
      <w:numFmt w:val="upperLetter"/>
      <w:lvlText w:val="%1."/>
      <w:lvlJc w:val="left"/>
      <w:pPr>
        <w:ind w:left="44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0CD628F"/>
    <w:multiLevelType w:val="hybridMultilevel"/>
    <w:tmpl w:val="94B214AC"/>
    <w:lvl w:ilvl="0" w:tplc="E7766148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1B47A15"/>
    <w:multiLevelType w:val="hybridMultilevel"/>
    <w:tmpl w:val="C7D49468"/>
    <w:lvl w:ilvl="0" w:tplc="E7766148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794019">
    <w:abstractNumId w:val="2"/>
  </w:num>
  <w:num w:numId="2" w16cid:durableId="1996910655">
    <w:abstractNumId w:val="1"/>
  </w:num>
  <w:num w:numId="3" w16cid:durableId="1078553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CAE"/>
    <w:rsid w:val="000F4AE9"/>
    <w:rsid w:val="002B3910"/>
    <w:rsid w:val="002E0FA8"/>
    <w:rsid w:val="003230A4"/>
    <w:rsid w:val="003858AE"/>
    <w:rsid w:val="0065649C"/>
    <w:rsid w:val="009D3207"/>
    <w:rsid w:val="00A21CAE"/>
    <w:rsid w:val="00B327AD"/>
    <w:rsid w:val="00B86ED3"/>
    <w:rsid w:val="00EB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3EBFD"/>
  <w15:chartTrackingRefBased/>
  <w15:docId w15:val="{B67AC74A-0A31-4F2F-85F4-EA6274A9D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8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1C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1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1C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1C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1C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1C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1C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1C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1C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1C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1C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1C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1C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1C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1C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1C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1C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1C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1C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1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1C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1C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1C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1C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1C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1C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1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1C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1C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78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78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7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78A2"/>
    <w:rPr>
      <w:sz w:val="18"/>
      <w:szCs w:val="18"/>
    </w:rPr>
  </w:style>
  <w:style w:type="table" w:styleId="af2">
    <w:name w:val="Table Grid"/>
    <w:basedOn w:val="a1"/>
    <w:uiPriority w:val="39"/>
    <w:rsid w:val="00EB7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EB78A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张</dc:creator>
  <cp:keywords/>
  <dc:description/>
  <cp:lastModifiedBy>婷 张</cp:lastModifiedBy>
  <cp:revision>2</cp:revision>
  <dcterms:created xsi:type="dcterms:W3CDTF">2026-03-21T12:53:00Z</dcterms:created>
  <dcterms:modified xsi:type="dcterms:W3CDTF">2026-03-21T12:56:00Z</dcterms:modified>
</cp:coreProperties>
</file>